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AB0DA2" w14:textId="6B84C374" w:rsidR="00351F4A" w:rsidRPr="00ED085D" w:rsidRDefault="00ED085D" w:rsidP="00351F4A">
      <w:pPr>
        <w:pStyle w:val="Caption"/>
        <w:keepNext/>
        <w:spacing w:line="480" w:lineRule="auto"/>
        <w:rPr>
          <w:rFonts w:ascii="Arial" w:hAnsi="Arial" w:cs="Arial"/>
          <w:b/>
          <w:bCs/>
          <w:color w:val="000000" w:themeColor="text1"/>
          <w:sz w:val="22"/>
          <w:szCs w:val="22"/>
        </w:rPr>
      </w:pPr>
      <w:r w:rsidRPr="00ED085D">
        <w:rPr>
          <w:rFonts w:ascii="Arial" w:hAnsi="Arial" w:cs="Arial"/>
          <w:b/>
          <w:bCs/>
          <w:color w:val="000000" w:themeColor="text1"/>
          <w:sz w:val="22"/>
          <w:szCs w:val="22"/>
        </w:rPr>
        <w:t xml:space="preserve">Supplementary file: </w:t>
      </w:r>
      <w:r w:rsidR="00351F4A" w:rsidRPr="00ED085D">
        <w:rPr>
          <w:rFonts w:ascii="Arial" w:hAnsi="Arial" w:cs="Arial"/>
          <w:b/>
          <w:bCs/>
          <w:color w:val="000000" w:themeColor="text1"/>
          <w:sz w:val="22"/>
          <w:szCs w:val="22"/>
        </w:rPr>
        <w:t xml:space="preserve"> 1 Candidate Initial Programme Theories </w:t>
      </w:r>
    </w:p>
    <w:tbl>
      <w:tblPr>
        <w:tblStyle w:val="TableGrid"/>
        <w:tblW w:w="9209" w:type="dxa"/>
        <w:tblLook w:val="04A0" w:firstRow="1" w:lastRow="0" w:firstColumn="1" w:lastColumn="0" w:noHBand="0" w:noVBand="1"/>
      </w:tblPr>
      <w:tblGrid>
        <w:gridCol w:w="1453"/>
        <w:gridCol w:w="7756"/>
      </w:tblGrid>
      <w:tr w:rsidR="00351F4A" w:rsidRPr="00ED085D" w14:paraId="38F80690" w14:textId="77777777" w:rsidTr="006B5378">
        <w:trPr>
          <w:trHeight w:val="1299"/>
        </w:trPr>
        <w:tc>
          <w:tcPr>
            <w:tcW w:w="1453" w:type="dxa"/>
            <w:hideMark/>
          </w:tcPr>
          <w:p w14:paraId="5336B174" w14:textId="77777777" w:rsidR="00351F4A" w:rsidRPr="00ED085D" w:rsidRDefault="00351F4A" w:rsidP="006B5378">
            <w:pPr>
              <w:spacing w:line="360" w:lineRule="auto"/>
              <w:rPr>
                <w:rFonts w:ascii="Arial" w:hAnsi="Arial" w:cs="Arial"/>
                <w:sz w:val="22"/>
                <w:szCs w:val="22"/>
              </w:rPr>
            </w:pPr>
            <w:r w:rsidRPr="00ED085D">
              <w:rPr>
                <w:rFonts w:ascii="Arial" w:hAnsi="Arial" w:cs="Arial"/>
                <w:sz w:val="22"/>
                <w:szCs w:val="22"/>
              </w:rPr>
              <w:t xml:space="preserve">IPT 1: </w:t>
            </w:r>
            <w:r w:rsidRPr="00ED085D">
              <w:rPr>
                <w:rFonts w:ascii="Arial" w:hAnsi="Arial" w:cs="Arial"/>
                <w:sz w:val="22"/>
                <w:szCs w:val="22"/>
              </w:rPr>
              <w:br/>
              <w:t>Fair opportunity &amp; Participation</w:t>
            </w:r>
          </w:p>
        </w:tc>
        <w:tc>
          <w:tcPr>
            <w:tcW w:w="7756" w:type="dxa"/>
            <w:hideMark/>
          </w:tcPr>
          <w:p w14:paraId="7442926B" w14:textId="77777777" w:rsidR="00351F4A" w:rsidRPr="00ED085D" w:rsidRDefault="00351F4A" w:rsidP="006B5378">
            <w:pPr>
              <w:spacing w:line="360" w:lineRule="auto"/>
              <w:rPr>
                <w:rFonts w:ascii="Arial" w:hAnsi="Arial" w:cs="Arial"/>
                <w:sz w:val="22"/>
                <w:szCs w:val="22"/>
              </w:rPr>
            </w:pPr>
            <w:r w:rsidRPr="00ED085D">
              <w:rPr>
                <w:rFonts w:ascii="Arial" w:hAnsi="Arial" w:cs="Arial"/>
                <w:sz w:val="22"/>
                <w:szCs w:val="22"/>
              </w:rPr>
              <w:t xml:space="preserve">During the policy designing process, IF different sectors/departments are given equal opportunity </w:t>
            </w:r>
            <w:r w:rsidRPr="00ED085D">
              <w:rPr>
                <w:rFonts w:ascii="Arial" w:hAnsi="Arial" w:cs="Arial"/>
                <w:sz w:val="22"/>
                <w:szCs w:val="22"/>
              </w:rPr>
              <w:br/>
              <w:t>THEN sectors feel valued, acknowledged and empowered LEADING TO increases the participation, coordination, and collaboration among stakeholders of different sectors.</w:t>
            </w:r>
          </w:p>
        </w:tc>
      </w:tr>
      <w:tr w:rsidR="00351F4A" w:rsidRPr="00ED085D" w14:paraId="537C0796" w14:textId="77777777" w:rsidTr="006B5378">
        <w:trPr>
          <w:trHeight w:val="1251"/>
        </w:trPr>
        <w:tc>
          <w:tcPr>
            <w:tcW w:w="1453" w:type="dxa"/>
            <w:hideMark/>
          </w:tcPr>
          <w:p w14:paraId="1E20872D" w14:textId="77777777" w:rsidR="00351F4A" w:rsidRPr="00ED085D" w:rsidRDefault="00351F4A" w:rsidP="006B5378">
            <w:pPr>
              <w:spacing w:line="360" w:lineRule="auto"/>
              <w:rPr>
                <w:rFonts w:ascii="Arial" w:hAnsi="Arial" w:cs="Arial"/>
                <w:sz w:val="22"/>
                <w:szCs w:val="22"/>
              </w:rPr>
            </w:pPr>
            <w:r w:rsidRPr="00ED085D">
              <w:rPr>
                <w:rFonts w:ascii="Arial" w:hAnsi="Arial" w:cs="Arial"/>
                <w:sz w:val="22"/>
                <w:szCs w:val="22"/>
              </w:rPr>
              <w:t>IPT 2</w:t>
            </w:r>
          </w:p>
          <w:p w14:paraId="60EE7A0D" w14:textId="77777777" w:rsidR="00351F4A" w:rsidRPr="00ED085D" w:rsidRDefault="00351F4A" w:rsidP="006B5378">
            <w:pPr>
              <w:spacing w:line="360" w:lineRule="auto"/>
              <w:rPr>
                <w:rFonts w:ascii="Arial" w:hAnsi="Arial" w:cs="Arial"/>
                <w:sz w:val="22"/>
                <w:szCs w:val="22"/>
              </w:rPr>
            </w:pPr>
            <w:r w:rsidRPr="00ED085D">
              <w:rPr>
                <w:rFonts w:ascii="Arial" w:hAnsi="Arial" w:cs="Arial"/>
                <w:sz w:val="22"/>
                <w:szCs w:val="22"/>
              </w:rPr>
              <w:t>Leadership support</w:t>
            </w:r>
          </w:p>
        </w:tc>
        <w:tc>
          <w:tcPr>
            <w:tcW w:w="7756" w:type="dxa"/>
            <w:hideMark/>
          </w:tcPr>
          <w:p w14:paraId="37CD211C" w14:textId="77777777" w:rsidR="00351F4A" w:rsidRPr="00ED085D" w:rsidRDefault="00351F4A" w:rsidP="006B5378">
            <w:pPr>
              <w:spacing w:line="360" w:lineRule="auto"/>
              <w:rPr>
                <w:rFonts w:ascii="Arial" w:hAnsi="Arial" w:cs="Arial"/>
                <w:sz w:val="22"/>
                <w:szCs w:val="22"/>
              </w:rPr>
            </w:pPr>
            <w:r w:rsidRPr="00ED085D">
              <w:rPr>
                <w:rFonts w:ascii="Arial" w:hAnsi="Arial" w:cs="Arial"/>
                <w:sz w:val="22"/>
                <w:szCs w:val="22"/>
              </w:rPr>
              <w:t>IF in settings where leadership structures are non-hierarchical and sector goals are aligned with the sectoral priorities THEN this motivates and engages staff, creating a sense of team efficacy and a shared sense of responsibility. LEADING TO Enhanced connectedness with the broader system and is more likely to result in better engagement/collaborative action</w:t>
            </w:r>
          </w:p>
        </w:tc>
      </w:tr>
      <w:tr w:rsidR="00351F4A" w:rsidRPr="00ED085D" w14:paraId="1C27E323" w14:textId="77777777" w:rsidTr="006B5378">
        <w:trPr>
          <w:trHeight w:val="1041"/>
        </w:trPr>
        <w:tc>
          <w:tcPr>
            <w:tcW w:w="1453" w:type="dxa"/>
            <w:hideMark/>
          </w:tcPr>
          <w:p w14:paraId="583BEC38" w14:textId="77777777" w:rsidR="00351F4A" w:rsidRPr="00ED085D" w:rsidRDefault="00351F4A" w:rsidP="006B5378">
            <w:pPr>
              <w:spacing w:line="360" w:lineRule="auto"/>
              <w:rPr>
                <w:rFonts w:ascii="Arial" w:hAnsi="Arial" w:cs="Arial"/>
                <w:sz w:val="22"/>
                <w:szCs w:val="22"/>
              </w:rPr>
            </w:pPr>
            <w:r w:rsidRPr="00ED085D">
              <w:rPr>
                <w:rFonts w:ascii="Arial" w:hAnsi="Arial" w:cs="Arial"/>
                <w:sz w:val="22"/>
                <w:szCs w:val="22"/>
              </w:rPr>
              <w:t>IPT 3</w:t>
            </w:r>
          </w:p>
          <w:p w14:paraId="0DE1FB4F" w14:textId="77777777" w:rsidR="00351F4A" w:rsidRPr="00ED085D" w:rsidRDefault="00351F4A" w:rsidP="006B5378">
            <w:pPr>
              <w:spacing w:line="360" w:lineRule="auto"/>
              <w:rPr>
                <w:rFonts w:ascii="Arial" w:hAnsi="Arial" w:cs="Arial"/>
                <w:sz w:val="22"/>
                <w:szCs w:val="22"/>
              </w:rPr>
            </w:pPr>
            <w:r w:rsidRPr="00ED085D">
              <w:rPr>
                <w:rFonts w:ascii="Arial" w:hAnsi="Arial" w:cs="Arial"/>
                <w:sz w:val="22"/>
                <w:szCs w:val="22"/>
              </w:rPr>
              <w:t>Fair Resource</w:t>
            </w:r>
          </w:p>
        </w:tc>
        <w:tc>
          <w:tcPr>
            <w:tcW w:w="7756" w:type="dxa"/>
            <w:hideMark/>
          </w:tcPr>
          <w:p w14:paraId="3172CCCF" w14:textId="77777777" w:rsidR="00351F4A" w:rsidRPr="00ED085D" w:rsidRDefault="00351F4A" w:rsidP="006B5378">
            <w:pPr>
              <w:spacing w:line="360" w:lineRule="auto"/>
              <w:rPr>
                <w:rFonts w:ascii="Arial" w:hAnsi="Arial" w:cs="Arial"/>
                <w:sz w:val="22"/>
                <w:szCs w:val="22"/>
              </w:rPr>
            </w:pPr>
            <w:r w:rsidRPr="00ED085D">
              <w:rPr>
                <w:rFonts w:ascii="Arial" w:hAnsi="Arial" w:cs="Arial"/>
                <w:sz w:val="22"/>
                <w:szCs w:val="22"/>
              </w:rPr>
              <w:t>IF the resources are fairly distributed and made accessible to all the sectors, THEN it decreases the dependency of weaker sectors and balances out the perceived power imbalances LEADING TO improved engagement and collaborated action.</w:t>
            </w:r>
          </w:p>
        </w:tc>
      </w:tr>
      <w:tr w:rsidR="00351F4A" w:rsidRPr="00ED085D" w14:paraId="46CCE927" w14:textId="77777777" w:rsidTr="006B5378">
        <w:trPr>
          <w:trHeight w:val="1460"/>
        </w:trPr>
        <w:tc>
          <w:tcPr>
            <w:tcW w:w="1453" w:type="dxa"/>
            <w:hideMark/>
          </w:tcPr>
          <w:p w14:paraId="4141898F" w14:textId="77777777" w:rsidR="00351F4A" w:rsidRPr="00ED085D" w:rsidRDefault="00351F4A" w:rsidP="006B5378">
            <w:pPr>
              <w:spacing w:line="360" w:lineRule="auto"/>
              <w:rPr>
                <w:rFonts w:ascii="Arial" w:hAnsi="Arial" w:cs="Arial"/>
                <w:sz w:val="22"/>
                <w:szCs w:val="22"/>
              </w:rPr>
            </w:pPr>
            <w:r w:rsidRPr="00ED085D">
              <w:rPr>
                <w:rFonts w:ascii="Arial" w:hAnsi="Arial" w:cs="Arial"/>
                <w:sz w:val="22"/>
                <w:szCs w:val="22"/>
              </w:rPr>
              <w:t>IPT 4</w:t>
            </w:r>
          </w:p>
          <w:p w14:paraId="0A47169C" w14:textId="77777777" w:rsidR="00351F4A" w:rsidRPr="00ED085D" w:rsidRDefault="00351F4A" w:rsidP="006B5378">
            <w:pPr>
              <w:spacing w:line="360" w:lineRule="auto"/>
              <w:rPr>
                <w:rFonts w:ascii="Arial" w:hAnsi="Arial" w:cs="Arial"/>
                <w:sz w:val="22"/>
                <w:szCs w:val="22"/>
              </w:rPr>
            </w:pPr>
            <w:r w:rsidRPr="00ED085D">
              <w:rPr>
                <w:rFonts w:ascii="Arial" w:hAnsi="Arial" w:cs="Arial"/>
                <w:sz w:val="22"/>
                <w:szCs w:val="22"/>
              </w:rPr>
              <w:t>Platforms</w:t>
            </w:r>
          </w:p>
        </w:tc>
        <w:tc>
          <w:tcPr>
            <w:tcW w:w="7756" w:type="dxa"/>
            <w:hideMark/>
          </w:tcPr>
          <w:p w14:paraId="643B021C" w14:textId="77777777" w:rsidR="00351F4A" w:rsidRPr="00ED085D" w:rsidRDefault="00351F4A" w:rsidP="006B5378">
            <w:pPr>
              <w:spacing w:line="360" w:lineRule="auto"/>
              <w:rPr>
                <w:rFonts w:ascii="Arial" w:hAnsi="Arial" w:cs="Arial"/>
                <w:sz w:val="22"/>
                <w:szCs w:val="22"/>
              </w:rPr>
            </w:pPr>
            <w:r w:rsidRPr="00ED085D">
              <w:rPr>
                <w:rFonts w:ascii="Arial" w:hAnsi="Arial" w:cs="Arial"/>
                <w:sz w:val="22"/>
                <w:szCs w:val="22"/>
              </w:rPr>
              <w:t>In settings where hierarchical structures exist, and during collaborative meetings platforms IF stakeholders are given fair chance to express their views THEN stakeholders feel valued, motivates and brings in a sense of shared accountability LEADING TO A greater degree of participation, coordination and collaborated action</w:t>
            </w:r>
          </w:p>
        </w:tc>
      </w:tr>
      <w:tr w:rsidR="00351F4A" w:rsidRPr="00ED085D" w14:paraId="162760C2" w14:textId="77777777" w:rsidTr="006B5378">
        <w:trPr>
          <w:trHeight w:val="1251"/>
        </w:trPr>
        <w:tc>
          <w:tcPr>
            <w:tcW w:w="1453" w:type="dxa"/>
            <w:hideMark/>
          </w:tcPr>
          <w:p w14:paraId="3E19561C" w14:textId="77777777" w:rsidR="00351F4A" w:rsidRPr="00ED085D" w:rsidRDefault="00351F4A" w:rsidP="006B5378">
            <w:pPr>
              <w:spacing w:line="360" w:lineRule="auto"/>
              <w:rPr>
                <w:rFonts w:ascii="Arial" w:hAnsi="Arial" w:cs="Arial"/>
                <w:sz w:val="22"/>
                <w:szCs w:val="22"/>
              </w:rPr>
            </w:pPr>
            <w:r w:rsidRPr="00ED085D">
              <w:rPr>
                <w:rFonts w:ascii="Arial" w:hAnsi="Arial" w:cs="Arial"/>
                <w:sz w:val="22"/>
                <w:szCs w:val="22"/>
              </w:rPr>
              <w:t>IPT 5</w:t>
            </w:r>
            <w:r w:rsidRPr="00ED085D">
              <w:rPr>
                <w:rFonts w:ascii="Arial" w:hAnsi="Arial" w:cs="Arial"/>
                <w:sz w:val="22"/>
                <w:szCs w:val="22"/>
              </w:rPr>
              <w:br/>
              <w:t>Role delineation</w:t>
            </w:r>
          </w:p>
        </w:tc>
        <w:tc>
          <w:tcPr>
            <w:tcW w:w="7756" w:type="dxa"/>
            <w:hideMark/>
          </w:tcPr>
          <w:p w14:paraId="6D093AF3" w14:textId="77777777" w:rsidR="00351F4A" w:rsidRPr="00ED085D" w:rsidRDefault="00351F4A" w:rsidP="006B5378">
            <w:pPr>
              <w:spacing w:line="360" w:lineRule="auto"/>
              <w:rPr>
                <w:rFonts w:ascii="Arial" w:hAnsi="Arial" w:cs="Arial"/>
                <w:sz w:val="22"/>
                <w:szCs w:val="22"/>
              </w:rPr>
            </w:pPr>
            <w:r w:rsidRPr="00ED085D">
              <w:rPr>
                <w:rFonts w:ascii="Arial" w:hAnsi="Arial" w:cs="Arial"/>
                <w:sz w:val="22"/>
                <w:szCs w:val="22"/>
              </w:rPr>
              <w:t>IF In settings where role clarity and tasks are sufficiently delineated in policy guidelines, THEN it reduces conflict and/or confusion among sectors and implementing teams, LEADING TO lead efficient task completion and greater accountability that will positively impact the collaborative engagements</w:t>
            </w:r>
          </w:p>
        </w:tc>
      </w:tr>
    </w:tbl>
    <w:p w14:paraId="7FB7BC47" w14:textId="77777777" w:rsidR="00351F4A" w:rsidRPr="00ED085D" w:rsidRDefault="00351F4A" w:rsidP="00351F4A">
      <w:pPr>
        <w:pStyle w:val="Caption"/>
        <w:keepNext/>
        <w:spacing w:line="480" w:lineRule="auto"/>
        <w:rPr>
          <w:rFonts w:ascii="Arial" w:hAnsi="Arial" w:cs="Arial"/>
          <w:color w:val="000000" w:themeColor="text1"/>
          <w:sz w:val="22"/>
          <w:szCs w:val="22"/>
        </w:rPr>
      </w:pPr>
    </w:p>
    <w:p w14:paraId="18023CD5" w14:textId="77777777" w:rsidR="00A1546E" w:rsidRPr="00ED085D" w:rsidRDefault="00A1546E">
      <w:pPr>
        <w:rPr>
          <w:rFonts w:ascii="Arial" w:hAnsi="Arial" w:cs="Arial"/>
        </w:rPr>
      </w:pPr>
    </w:p>
    <w:sectPr w:rsidR="00A1546E" w:rsidRPr="00ED085D" w:rsidSect="00DC7F03">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9"/>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1F4A"/>
    <w:rsid w:val="00007CD8"/>
    <w:rsid w:val="00036D0E"/>
    <w:rsid w:val="000405F3"/>
    <w:rsid w:val="00042617"/>
    <w:rsid w:val="00042876"/>
    <w:rsid w:val="000551DE"/>
    <w:rsid w:val="000963A3"/>
    <w:rsid w:val="000979E6"/>
    <w:rsid w:val="000A0B76"/>
    <w:rsid w:val="000B502D"/>
    <w:rsid w:val="000B6B9E"/>
    <w:rsid w:val="000C35FE"/>
    <w:rsid w:val="000E14C4"/>
    <w:rsid w:val="000E2461"/>
    <w:rsid w:val="000E64B9"/>
    <w:rsid w:val="000F4AB8"/>
    <w:rsid w:val="00107EEE"/>
    <w:rsid w:val="001127C5"/>
    <w:rsid w:val="001276C7"/>
    <w:rsid w:val="00130D95"/>
    <w:rsid w:val="00133361"/>
    <w:rsid w:val="00135B7D"/>
    <w:rsid w:val="00137E82"/>
    <w:rsid w:val="00141AB1"/>
    <w:rsid w:val="001458A7"/>
    <w:rsid w:val="00152413"/>
    <w:rsid w:val="00160AF9"/>
    <w:rsid w:val="001A3A3A"/>
    <w:rsid w:val="001C721D"/>
    <w:rsid w:val="001D57A6"/>
    <w:rsid w:val="00206955"/>
    <w:rsid w:val="002125D4"/>
    <w:rsid w:val="00232276"/>
    <w:rsid w:val="0024591E"/>
    <w:rsid w:val="00284029"/>
    <w:rsid w:val="00295596"/>
    <w:rsid w:val="00296504"/>
    <w:rsid w:val="00297910"/>
    <w:rsid w:val="002B602D"/>
    <w:rsid w:val="002B63A9"/>
    <w:rsid w:val="002B65D5"/>
    <w:rsid w:val="002C4242"/>
    <w:rsid w:val="002D5CF1"/>
    <w:rsid w:val="002E22A3"/>
    <w:rsid w:val="00304A7F"/>
    <w:rsid w:val="0032579D"/>
    <w:rsid w:val="00331A93"/>
    <w:rsid w:val="0034013A"/>
    <w:rsid w:val="00351F4A"/>
    <w:rsid w:val="00362935"/>
    <w:rsid w:val="00386222"/>
    <w:rsid w:val="00386F03"/>
    <w:rsid w:val="003B0E00"/>
    <w:rsid w:val="003B1E77"/>
    <w:rsid w:val="003B3956"/>
    <w:rsid w:val="003B5BB9"/>
    <w:rsid w:val="003C3EEB"/>
    <w:rsid w:val="003D4423"/>
    <w:rsid w:val="003D6792"/>
    <w:rsid w:val="003F1E78"/>
    <w:rsid w:val="003F2709"/>
    <w:rsid w:val="00405B97"/>
    <w:rsid w:val="00407435"/>
    <w:rsid w:val="00412FDC"/>
    <w:rsid w:val="0041690F"/>
    <w:rsid w:val="004266D6"/>
    <w:rsid w:val="00466719"/>
    <w:rsid w:val="0047711D"/>
    <w:rsid w:val="004B424D"/>
    <w:rsid w:val="004D5171"/>
    <w:rsid w:val="004F01A4"/>
    <w:rsid w:val="004F1198"/>
    <w:rsid w:val="004F575B"/>
    <w:rsid w:val="004F621C"/>
    <w:rsid w:val="00500E5F"/>
    <w:rsid w:val="005023BD"/>
    <w:rsid w:val="00521DCB"/>
    <w:rsid w:val="00531288"/>
    <w:rsid w:val="005343EF"/>
    <w:rsid w:val="00536FBB"/>
    <w:rsid w:val="00564E26"/>
    <w:rsid w:val="00573217"/>
    <w:rsid w:val="00573C58"/>
    <w:rsid w:val="00573DAD"/>
    <w:rsid w:val="0059093B"/>
    <w:rsid w:val="00593986"/>
    <w:rsid w:val="005C0EF0"/>
    <w:rsid w:val="005C227F"/>
    <w:rsid w:val="005C35B6"/>
    <w:rsid w:val="005E032C"/>
    <w:rsid w:val="00606A44"/>
    <w:rsid w:val="00616D5E"/>
    <w:rsid w:val="006201B3"/>
    <w:rsid w:val="00627104"/>
    <w:rsid w:val="0062776E"/>
    <w:rsid w:val="0063297D"/>
    <w:rsid w:val="00635A49"/>
    <w:rsid w:val="0063647C"/>
    <w:rsid w:val="00683911"/>
    <w:rsid w:val="006A751E"/>
    <w:rsid w:val="006B132C"/>
    <w:rsid w:val="006F1694"/>
    <w:rsid w:val="006F723C"/>
    <w:rsid w:val="0070174F"/>
    <w:rsid w:val="00702B4A"/>
    <w:rsid w:val="00703572"/>
    <w:rsid w:val="00711085"/>
    <w:rsid w:val="00717AD7"/>
    <w:rsid w:val="00724C7B"/>
    <w:rsid w:val="00730E88"/>
    <w:rsid w:val="00735070"/>
    <w:rsid w:val="007358B2"/>
    <w:rsid w:val="00737E56"/>
    <w:rsid w:val="00743CCA"/>
    <w:rsid w:val="007467D6"/>
    <w:rsid w:val="007513E9"/>
    <w:rsid w:val="007530DF"/>
    <w:rsid w:val="007567AF"/>
    <w:rsid w:val="00767A95"/>
    <w:rsid w:val="00771023"/>
    <w:rsid w:val="00773204"/>
    <w:rsid w:val="00794944"/>
    <w:rsid w:val="0079565F"/>
    <w:rsid w:val="007A76EC"/>
    <w:rsid w:val="007B502D"/>
    <w:rsid w:val="007D2EC2"/>
    <w:rsid w:val="00856C2B"/>
    <w:rsid w:val="00860494"/>
    <w:rsid w:val="00882AFC"/>
    <w:rsid w:val="00885894"/>
    <w:rsid w:val="008A5D0A"/>
    <w:rsid w:val="008B00DA"/>
    <w:rsid w:val="008C297B"/>
    <w:rsid w:val="00950ED7"/>
    <w:rsid w:val="009702EE"/>
    <w:rsid w:val="0097530B"/>
    <w:rsid w:val="00990B64"/>
    <w:rsid w:val="009C0F5B"/>
    <w:rsid w:val="009C3433"/>
    <w:rsid w:val="009C68BE"/>
    <w:rsid w:val="00A1546E"/>
    <w:rsid w:val="00A77158"/>
    <w:rsid w:val="00A77610"/>
    <w:rsid w:val="00A90020"/>
    <w:rsid w:val="00A962BA"/>
    <w:rsid w:val="00A97AD4"/>
    <w:rsid w:val="00AA38D4"/>
    <w:rsid w:val="00AA52D1"/>
    <w:rsid w:val="00AB5EC7"/>
    <w:rsid w:val="00AC5D25"/>
    <w:rsid w:val="00AE502E"/>
    <w:rsid w:val="00AF51E2"/>
    <w:rsid w:val="00B25ADB"/>
    <w:rsid w:val="00B26CDE"/>
    <w:rsid w:val="00B277AC"/>
    <w:rsid w:val="00B45F39"/>
    <w:rsid w:val="00BA172D"/>
    <w:rsid w:val="00BD08C3"/>
    <w:rsid w:val="00BE7EDC"/>
    <w:rsid w:val="00BF271F"/>
    <w:rsid w:val="00BF6913"/>
    <w:rsid w:val="00C04836"/>
    <w:rsid w:val="00C24F14"/>
    <w:rsid w:val="00C27B68"/>
    <w:rsid w:val="00C34C3E"/>
    <w:rsid w:val="00C34C85"/>
    <w:rsid w:val="00C45007"/>
    <w:rsid w:val="00C478B6"/>
    <w:rsid w:val="00C62BA1"/>
    <w:rsid w:val="00CA561A"/>
    <w:rsid w:val="00CD0DC5"/>
    <w:rsid w:val="00CD4625"/>
    <w:rsid w:val="00CE12BB"/>
    <w:rsid w:val="00CE469C"/>
    <w:rsid w:val="00CF28F6"/>
    <w:rsid w:val="00D020DA"/>
    <w:rsid w:val="00D074E7"/>
    <w:rsid w:val="00D11D06"/>
    <w:rsid w:val="00D21077"/>
    <w:rsid w:val="00D21C24"/>
    <w:rsid w:val="00D47BE2"/>
    <w:rsid w:val="00D54C5C"/>
    <w:rsid w:val="00D6660E"/>
    <w:rsid w:val="00D812C9"/>
    <w:rsid w:val="00D90DC8"/>
    <w:rsid w:val="00DC7F03"/>
    <w:rsid w:val="00DD0A84"/>
    <w:rsid w:val="00DD1977"/>
    <w:rsid w:val="00DD726E"/>
    <w:rsid w:val="00DE5B4A"/>
    <w:rsid w:val="00DF37B4"/>
    <w:rsid w:val="00DF3DEA"/>
    <w:rsid w:val="00DF4740"/>
    <w:rsid w:val="00E067DE"/>
    <w:rsid w:val="00E10184"/>
    <w:rsid w:val="00E1137C"/>
    <w:rsid w:val="00E20D5E"/>
    <w:rsid w:val="00E41FC5"/>
    <w:rsid w:val="00E55D64"/>
    <w:rsid w:val="00E74455"/>
    <w:rsid w:val="00E74C16"/>
    <w:rsid w:val="00E75258"/>
    <w:rsid w:val="00E752FB"/>
    <w:rsid w:val="00E83697"/>
    <w:rsid w:val="00E85213"/>
    <w:rsid w:val="00EA0B8B"/>
    <w:rsid w:val="00EA1EA9"/>
    <w:rsid w:val="00EA6268"/>
    <w:rsid w:val="00EB02B6"/>
    <w:rsid w:val="00ED04A8"/>
    <w:rsid w:val="00ED085D"/>
    <w:rsid w:val="00EE539C"/>
    <w:rsid w:val="00EE70DD"/>
    <w:rsid w:val="00EF05C0"/>
    <w:rsid w:val="00F243DE"/>
    <w:rsid w:val="00F465C9"/>
    <w:rsid w:val="00F501A7"/>
    <w:rsid w:val="00F57C11"/>
    <w:rsid w:val="00F616A6"/>
    <w:rsid w:val="00F62BB2"/>
    <w:rsid w:val="00F672EA"/>
    <w:rsid w:val="00F719A4"/>
    <w:rsid w:val="00F934F7"/>
    <w:rsid w:val="00FB44CC"/>
    <w:rsid w:val="00FB726C"/>
    <w:rsid w:val="00FB78F3"/>
    <w:rsid w:val="00FC73B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0C1EE2EE"/>
  <w15:chartTrackingRefBased/>
  <w15:docId w15:val="{4C9FA146-E73F-9E43-BCA4-5AB0555888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1F4A"/>
    <w:rPr>
      <w:rFonts w:ascii="Times New Roman" w:eastAsia="Times New Roman" w:hAnsi="Times New Roman" w:cs="Times New Roman"/>
      <w:kern w:val="0"/>
      <w:lang w:val="en-IE" w:eastAsia="en-GB"/>
      <w14:ligatures w14:val="none"/>
    </w:rPr>
  </w:style>
  <w:style w:type="paragraph" w:styleId="Heading1">
    <w:name w:val="heading 1"/>
    <w:basedOn w:val="Normal"/>
    <w:next w:val="Normal"/>
    <w:link w:val="Heading1Char"/>
    <w:uiPriority w:val="9"/>
    <w:qFormat/>
    <w:rsid w:val="00351F4A"/>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IN" w:eastAsia="en-US"/>
      <w14:ligatures w14:val="standardContextual"/>
    </w:rPr>
  </w:style>
  <w:style w:type="paragraph" w:styleId="Heading2">
    <w:name w:val="heading 2"/>
    <w:basedOn w:val="Normal"/>
    <w:next w:val="Normal"/>
    <w:link w:val="Heading2Char"/>
    <w:uiPriority w:val="9"/>
    <w:semiHidden/>
    <w:unhideWhenUsed/>
    <w:qFormat/>
    <w:rsid w:val="00351F4A"/>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IN" w:eastAsia="en-US"/>
      <w14:ligatures w14:val="standardContextual"/>
    </w:rPr>
  </w:style>
  <w:style w:type="paragraph" w:styleId="Heading3">
    <w:name w:val="heading 3"/>
    <w:basedOn w:val="Normal"/>
    <w:next w:val="Normal"/>
    <w:link w:val="Heading3Char"/>
    <w:uiPriority w:val="9"/>
    <w:semiHidden/>
    <w:unhideWhenUsed/>
    <w:qFormat/>
    <w:rsid w:val="00351F4A"/>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IN" w:eastAsia="en-US"/>
      <w14:ligatures w14:val="standardContextual"/>
    </w:rPr>
  </w:style>
  <w:style w:type="paragraph" w:styleId="Heading4">
    <w:name w:val="heading 4"/>
    <w:basedOn w:val="Normal"/>
    <w:next w:val="Normal"/>
    <w:link w:val="Heading4Char"/>
    <w:uiPriority w:val="9"/>
    <w:semiHidden/>
    <w:unhideWhenUsed/>
    <w:qFormat/>
    <w:rsid w:val="00351F4A"/>
    <w:pPr>
      <w:keepNext/>
      <w:keepLines/>
      <w:spacing w:before="80" w:after="40"/>
      <w:outlineLvl w:val="3"/>
    </w:pPr>
    <w:rPr>
      <w:rFonts w:asciiTheme="minorHAnsi" w:eastAsiaTheme="majorEastAsia" w:hAnsiTheme="minorHAnsi" w:cstheme="majorBidi"/>
      <w:i/>
      <w:iCs/>
      <w:color w:val="0F4761" w:themeColor="accent1" w:themeShade="BF"/>
      <w:kern w:val="2"/>
      <w:lang w:val="en-IN" w:eastAsia="en-US"/>
      <w14:ligatures w14:val="standardContextual"/>
    </w:rPr>
  </w:style>
  <w:style w:type="paragraph" w:styleId="Heading5">
    <w:name w:val="heading 5"/>
    <w:basedOn w:val="Normal"/>
    <w:next w:val="Normal"/>
    <w:link w:val="Heading5Char"/>
    <w:uiPriority w:val="9"/>
    <w:semiHidden/>
    <w:unhideWhenUsed/>
    <w:qFormat/>
    <w:rsid w:val="00351F4A"/>
    <w:pPr>
      <w:keepNext/>
      <w:keepLines/>
      <w:spacing w:before="80" w:after="40"/>
      <w:outlineLvl w:val="4"/>
    </w:pPr>
    <w:rPr>
      <w:rFonts w:asciiTheme="minorHAnsi" w:eastAsiaTheme="majorEastAsia" w:hAnsiTheme="minorHAnsi" w:cstheme="majorBidi"/>
      <w:color w:val="0F4761" w:themeColor="accent1" w:themeShade="BF"/>
      <w:kern w:val="2"/>
      <w:lang w:val="en-IN" w:eastAsia="en-US"/>
      <w14:ligatures w14:val="standardContextual"/>
    </w:rPr>
  </w:style>
  <w:style w:type="paragraph" w:styleId="Heading6">
    <w:name w:val="heading 6"/>
    <w:basedOn w:val="Normal"/>
    <w:next w:val="Normal"/>
    <w:link w:val="Heading6Char"/>
    <w:uiPriority w:val="9"/>
    <w:semiHidden/>
    <w:unhideWhenUsed/>
    <w:qFormat/>
    <w:rsid w:val="00351F4A"/>
    <w:pPr>
      <w:keepNext/>
      <w:keepLines/>
      <w:spacing w:before="40"/>
      <w:outlineLvl w:val="5"/>
    </w:pPr>
    <w:rPr>
      <w:rFonts w:asciiTheme="minorHAnsi" w:eastAsiaTheme="majorEastAsia" w:hAnsiTheme="minorHAnsi" w:cstheme="majorBidi"/>
      <w:i/>
      <w:iCs/>
      <w:color w:val="595959" w:themeColor="text1" w:themeTint="A6"/>
      <w:kern w:val="2"/>
      <w:lang w:val="en-IN" w:eastAsia="en-US"/>
      <w14:ligatures w14:val="standardContextual"/>
    </w:rPr>
  </w:style>
  <w:style w:type="paragraph" w:styleId="Heading7">
    <w:name w:val="heading 7"/>
    <w:basedOn w:val="Normal"/>
    <w:next w:val="Normal"/>
    <w:link w:val="Heading7Char"/>
    <w:uiPriority w:val="9"/>
    <w:semiHidden/>
    <w:unhideWhenUsed/>
    <w:qFormat/>
    <w:rsid w:val="00351F4A"/>
    <w:pPr>
      <w:keepNext/>
      <w:keepLines/>
      <w:spacing w:before="40"/>
      <w:outlineLvl w:val="6"/>
    </w:pPr>
    <w:rPr>
      <w:rFonts w:asciiTheme="minorHAnsi" w:eastAsiaTheme="majorEastAsia" w:hAnsiTheme="minorHAnsi" w:cstheme="majorBidi"/>
      <w:color w:val="595959" w:themeColor="text1" w:themeTint="A6"/>
      <w:kern w:val="2"/>
      <w:lang w:val="en-IN" w:eastAsia="en-US"/>
      <w14:ligatures w14:val="standardContextual"/>
    </w:rPr>
  </w:style>
  <w:style w:type="paragraph" w:styleId="Heading8">
    <w:name w:val="heading 8"/>
    <w:basedOn w:val="Normal"/>
    <w:next w:val="Normal"/>
    <w:link w:val="Heading8Char"/>
    <w:uiPriority w:val="9"/>
    <w:semiHidden/>
    <w:unhideWhenUsed/>
    <w:qFormat/>
    <w:rsid w:val="00351F4A"/>
    <w:pPr>
      <w:keepNext/>
      <w:keepLines/>
      <w:outlineLvl w:val="7"/>
    </w:pPr>
    <w:rPr>
      <w:rFonts w:asciiTheme="minorHAnsi" w:eastAsiaTheme="majorEastAsia" w:hAnsiTheme="minorHAnsi" w:cstheme="majorBidi"/>
      <w:i/>
      <w:iCs/>
      <w:color w:val="272727" w:themeColor="text1" w:themeTint="D8"/>
      <w:kern w:val="2"/>
      <w:lang w:val="en-IN" w:eastAsia="en-US"/>
      <w14:ligatures w14:val="standardContextual"/>
    </w:rPr>
  </w:style>
  <w:style w:type="paragraph" w:styleId="Heading9">
    <w:name w:val="heading 9"/>
    <w:basedOn w:val="Normal"/>
    <w:next w:val="Normal"/>
    <w:link w:val="Heading9Char"/>
    <w:uiPriority w:val="9"/>
    <w:semiHidden/>
    <w:unhideWhenUsed/>
    <w:qFormat/>
    <w:rsid w:val="00351F4A"/>
    <w:pPr>
      <w:keepNext/>
      <w:keepLines/>
      <w:outlineLvl w:val="8"/>
    </w:pPr>
    <w:rPr>
      <w:rFonts w:asciiTheme="minorHAnsi" w:eastAsiaTheme="majorEastAsia" w:hAnsiTheme="minorHAnsi" w:cstheme="majorBidi"/>
      <w:color w:val="272727" w:themeColor="text1" w:themeTint="D8"/>
      <w:kern w:val="2"/>
      <w:lang w:val="en-IN"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1F4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51F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51F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51F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51F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51F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1F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1F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1F4A"/>
    <w:rPr>
      <w:rFonts w:eastAsiaTheme="majorEastAsia" w:cstheme="majorBidi"/>
      <w:color w:val="272727" w:themeColor="text1" w:themeTint="D8"/>
    </w:rPr>
  </w:style>
  <w:style w:type="paragraph" w:styleId="Title">
    <w:name w:val="Title"/>
    <w:basedOn w:val="Normal"/>
    <w:next w:val="Normal"/>
    <w:link w:val="TitleChar"/>
    <w:uiPriority w:val="10"/>
    <w:qFormat/>
    <w:rsid w:val="00351F4A"/>
    <w:pPr>
      <w:spacing w:after="80"/>
      <w:contextualSpacing/>
    </w:pPr>
    <w:rPr>
      <w:rFonts w:asciiTheme="majorHAnsi" w:eastAsiaTheme="majorEastAsia" w:hAnsiTheme="majorHAnsi" w:cstheme="majorBidi"/>
      <w:spacing w:val="-10"/>
      <w:kern w:val="28"/>
      <w:sz w:val="56"/>
      <w:szCs w:val="56"/>
      <w:lang w:val="en-IN" w:eastAsia="en-US"/>
      <w14:ligatures w14:val="standardContextual"/>
    </w:rPr>
  </w:style>
  <w:style w:type="character" w:customStyle="1" w:styleId="TitleChar">
    <w:name w:val="Title Char"/>
    <w:basedOn w:val="DefaultParagraphFont"/>
    <w:link w:val="Title"/>
    <w:uiPriority w:val="10"/>
    <w:rsid w:val="00351F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1F4A"/>
    <w:pPr>
      <w:numPr>
        <w:ilvl w:val="1"/>
      </w:numPr>
      <w:spacing w:after="160"/>
    </w:pPr>
    <w:rPr>
      <w:rFonts w:asciiTheme="minorHAnsi" w:eastAsiaTheme="majorEastAsia" w:hAnsiTheme="minorHAnsi" w:cstheme="majorBidi"/>
      <w:color w:val="595959" w:themeColor="text1" w:themeTint="A6"/>
      <w:spacing w:val="15"/>
      <w:kern w:val="2"/>
      <w:sz w:val="28"/>
      <w:szCs w:val="28"/>
      <w:lang w:val="en-IN" w:eastAsia="en-US"/>
      <w14:ligatures w14:val="standardContextual"/>
    </w:rPr>
  </w:style>
  <w:style w:type="character" w:customStyle="1" w:styleId="SubtitleChar">
    <w:name w:val="Subtitle Char"/>
    <w:basedOn w:val="DefaultParagraphFont"/>
    <w:link w:val="Subtitle"/>
    <w:uiPriority w:val="11"/>
    <w:rsid w:val="00351F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1F4A"/>
    <w:pPr>
      <w:spacing w:before="160" w:after="160"/>
      <w:jc w:val="center"/>
    </w:pPr>
    <w:rPr>
      <w:rFonts w:asciiTheme="minorHAnsi" w:eastAsiaTheme="minorHAnsi" w:hAnsiTheme="minorHAnsi" w:cstheme="minorBidi"/>
      <w:i/>
      <w:iCs/>
      <w:color w:val="404040" w:themeColor="text1" w:themeTint="BF"/>
      <w:kern w:val="2"/>
      <w:lang w:val="en-IN" w:eastAsia="en-US"/>
      <w14:ligatures w14:val="standardContextual"/>
    </w:rPr>
  </w:style>
  <w:style w:type="character" w:customStyle="1" w:styleId="QuoteChar">
    <w:name w:val="Quote Char"/>
    <w:basedOn w:val="DefaultParagraphFont"/>
    <w:link w:val="Quote"/>
    <w:uiPriority w:val="29"/>
    <w:rsid w:val="00351F4A"/>
    <w:rPr>
      <w:i/>
      <w:iCs/>
      <w:color w:val="404040" w:themeColor="text1" w:themeTint="BF"/>
    </w:rPr>
  </w:style>
  <w:style w:type="paragraph" w:styleId="ListParagraph">
    <w:name w:val="List Paragraph"/>
    <w:basedOn w:val="Normal"/>
    <w:uiPriority w:val="34"/>
    <w:qFormat/>
    <w:rsid w:val="00351F4A"/>
    <w:pPr>
      <w:ind w:left="720"/>
      <w:contextualSpacing/>
    </w:pPr>
    <w:rPr>
      <w:rFonts w:asciiTheme="minorHAnsi" w:eastAsiaTheme="minorHAnsi" w:hAnsiTheme="minorHAnsi" w:cstheme="minorBidi"/>
      <w:kern w:val="2"/>
      <w:lang w:val="en-IN" w:eastAsia="en-US"/>
      <w14:ligatures w14:val="standardContextual"/>
    </w:rPr>
  </w:style>
  <w:style w:type="character" w:styleId="IntenseEmphasis">
    <w:name w:val="Intense Emphasis"/>
    <w:basedOn w:val="DefaultParagraphFont"/>
    <w:uiPriority w:val="21"/>
    <w:qFormat/>
    <w:rsid w:val="00351F4A"/>
    <w:rPr>
      <w:i/>
      <w:iCs/>
      <w:color w:val="0F4761" w:themeColor="accent1" w:themeShade="BF"/>
    </w:rPr>
  </w:style>
  <w:style w:type="paragraph" w:styleId="IntenseQuote">
    <w:name w:val="Intense Quote"/>
    <w:basedOn w:val="Normal"/>
    <w:next w:val="Normal"/>
    <w:link w:val="IntenseQuoteChar"/>
    <w:uiPriority w:val="30"/>
    <w:qFormat/>
    <w:rsid w:val="00351F4A"/>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IN" w:eastAsia="en-US"/>
      <w14:ligatures w14:val="standardContextual"/>
    </w:rPr>
  </w:style>
  <w:style w:type="character" w:customStyle="1" w:styleId="IntenseQuoteChar">
    <w:name w:val="Intense Quote Char"/>
    <w:basedOn w:val="DefaultParagraphFont"/>
    <w:link w:val="IntenseQuote"/>
    <w:uiPriority w:val="30"/>
    <w:rsid w:val="00351F4A"/>
    <w:rPr>
      <w:i/>
      <w:iCs/>
      <w:color w:val="0F4761" w:themeColor="accent1" w:themeShade="BF"/>
    </w:rPr>
  </w:style>
  <w:style w:type="character" w:styleId="IntenseReference">
    <w:name w:val="Intense Reference"/>
    <w:basedOn w:val="DefaultParagraphFont"/>
    <w:uiPriority w:val="32"/>
    <w:qFormat/>
    <w:rsid w:val="00351F4A"/>
    <w:rPr>
      <w:b/>
      <w:bCs/>
      <w:smallCaps/>
      <w:color w:val="0F4761" w:themeColor="accent1" w:themeShade="BF"/>
      <w:spacing w:val="5"/>
    </w:rPr>
  </w:style>
  <w:style w:type="table" w:styleId="TableGrid">
    <w:name w:val="Table Grid"/>
    <w:basedOn w:val="TableNormal"/>
    <w:uiPriority w:val="39"/>
    <w:rsid w:val="00351F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51F4A"/>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50</Words>
  <Characters>1431</Characters>
  <Application>Microsoft Office Word</Application>
  <DocSecurity>0</DocSecurity>
  <Lines>11</Lines>
  <Paragraphs>3</Paragraphs>
  <ScaleCrop>false</ScaleCrop>
  <Company/>
  <LinksUpToDate>false</LinksUpToDate>
  <CharactersWithSpaces>1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veenkumar Aivalli</dc:creator>
  <cp:keywords/>
  <dc:description/>
  <cp:lastModifiedBy>Praveenkumar Aivalli</cp:lastModifiedBy>
  <cp:revision>2</cp:revision>
  <dcterms:created xsi:type="dcterms:W3CDTF">2024-11-10T22:12:00Z</dcterms:created>
  <dcterms:modified xsi:type="dcterms:W3CDTF">2025-05-28T23:23:00Z</dcterms:modified>
</cp:coreProperties>
</file>